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566B7" w14:textId="09F92EE0" w:rsidR="00E210FE" w:rsidRPr="00B51903" w:rsidRDefault="00E210FE" w:rsidP="00E210FE">
      <w:pPr>
        <w:tabs>
          <w:tab w:val="left" w:pos="567"/>
        </w:tabs>
        <w:ind w:left="-142"/>
        <w:rPr>
          <w:rFonts w:ascii="Cambria" w:hAnsi="Cambria"/>
          <w:b/>
          <w:bCs/>
          <w:lang w:val="en-US"/>
        </w:rPr>
      </w:pPr>
      <w:bookmarkStart w:id="0" w:name="_GoBack"/>
      <w:bookmarkEnd w:id="0"/>
      <w:r w:rsidRPr="00B51903">
        <w:rPr>
          <w:rFonts w:ascii="Cambria" w:hAnsi="Cambria"/>
          <w:b/>
          <w:bCs/>
          <w:lang w:val="en-US"/>
        </w:rPr>
        <w:t xml:space="preserve">Supplemental Table 1. Oligonucleotides used for Real Time PCR </w:t>
      </w:r>
    </w:p>
    <w:tbl>
      <w:tblPr>
        <w:tblW w:w="10345" w:type="dxa"/>
        <w:tblInd w:w="-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3685"/>
        <w:gridCol w:w="5060"/>
      </w:tblGrid>
      <w:tr w:rsidR="00B51903" w:rsidRPr="00165B2D" w14:paraId="17FF5001" w14:textId="77777777" w:rsidTr="000C5F93">
        <w:trPr>
          <w:trHeight w:val="285"/>
        </w:trPr>
        <w:tc>
          <w:tcPr>
            <w:tcW w:w="10345" w:type="dxa"/>
            <w:gridSpan w:val="3"/>
            <w:shd w:val="clear" w:color="auto" w:fill="auto"/>
            <w:noWrap/>
            <w:vAlign w:val="center"/>
          </w:tcPr>
          <w:p w14:paraId="1EE521DA" w14:textId="77777777" w:rsidR="00DB2E61" w:rsidRPr="00DB2E61" w:rsidRDefault="00DB2E61" w:rsidP="00D60560">
            <w:pPr>
              <w:spacing w:after="0" w:line="240" w:lineRule="auto"/>
              <w:rPr>
                <w:rFonts w:ascii="Cambria" w:hAnsi="Cambria"/>
                <w:b/>
                <w:bCs/>
                <w:sz w:val="10"/>
                <w:szCs w:val="10"/>
                <w:lang w:val="en-US"/>
              </w:rPr>
            </w:pPr>
          </w:p>
          <w:p w14:paraId="21E7600A" w14:textId="445C2ADC" w:rsidR="00B51903" w:rsidRPr="00165B2D" w:rsidRDefault="00B51903" w:rsidP="00D60560">
            <w:pPr>
              <w:spacing w:after="0" w:line="240" w:lineRule="auto"/>
              <w:rPr>
                <w:rFonts w:ascii="Cambria" w:hAnsi="Cambria"/>
                <w:b/>
                <w:bCs/>
                <w:lang w:val="en-US"/>
              </w:rPr>
            </w:pPr>
            <w:r w:rsidRPr="00165B2D">
              <w:rPr>
                <w:rFonts w:ascii="Cambria" w:hAnsi="Cambria"/>
                <w:b/>
                <w:bCs/>
                <w:lang w:val="en-US"/>
              </w:rPr>
              <w:t xml:space="preserve">Oligonucleotides used for Real Time PCR </w:t>
            </w:r>
          </w:p>
          <w:p w14:paraId="31C2C4A9" w14:textId="60B88586" w:rsidR="00DB2E61" w:rsidRPr="00165B2D" w:rsidRDefault="00DB2E61" w:rsidP="00D60560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</w:p>
        </w:tc>
      </w:tr>
      <w:tr w:rsidR="008E1E35" w:rsidRPr="00165B2D" w14:paraId="78756FF0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8ACEA37" w14:textId="11CF52DB" w:rsidR="008E1E35" w:rsidRPr="00642496" w:rsidRDefault="008E1E35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CA20E21" w14:textId="2A98F7B3" w:rsidR="008E1E35" w:rsidRPr="00642496" w:rsidRDefault="008E1E35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val="it-IT" w:eastAsia="en-GB"/>
              </w:rPr>
            </w:pPr>
            <w:proofErr w:type="spellStart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>Forward</w:t>
            </w:r>
            <w:proofErr w:type="spellEnd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 xml:space="preserve"> </w:t>
            </w:r>
            <w:proofErr w:type="spellStart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>primer</w:t>
            </w:r>
            <w:proofErr w:type="spellEnd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 xml:space="preserve"> (5’→3’) 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5004F323" w14:textId="42DE2EBB" w:rsidR="00DB2E61" w:rsidRPr="00642496" w:rsidRDefault="008E1E35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 xml:space="preserve">Reverse </w:t>
            </w:r>
            <w:proofErr w:type="spellStart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>primer</w:t>
            </w:r>
            <w:proofErr w:type="spellEnd"/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val="it-IT" w:eastAsia="en-GB"/>
              </w:rPr>
              <w:t xml:space="preserve"> (5’→3’) </w:t>
            </w:r>
          </w:p>
        </w:tc>
      </w:tr>
      <w:tr w:rsidR="008E1E35" w:rsidRPr="00165B2D" w14:paraId="4C1F25DF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C544B37" w14:textId="09F308EA" w:rsidR="008E1E35" w:rsidRPr="00642496" w:rsidRDefault="00040480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CCND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8D64EBA" w14:textId="0F4887A6" w:rsidR="008E1E35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GCTCCTGTGCTGCGAAGTGGA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309715EE" w14:textId="4EA522D2" w:rsidR="00DB2E61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TCATGGCCAGCGGGAAGACCT</w:t>
            </w:r>
          </w:p>
        </w:tc>
      </w:tr>
      <w:tr w:rsidR="00840164" w:rsidRPr="00165B2D" w14:paraId="4F36E05B" w14:textId="77777777" w:rsidTr="00257555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25390ABD" w14:textId="60D92646" w:rsidR="00840164" w:rsidRPr="00642496" w:rsidRDefault="00840164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C</w:t>
            </w:r>
            <w:r w:rsidR="0016262F"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DK4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185DACEF" w14:textId="181EA862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GACATGTGGAGTGTTGGCTG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5CC0101C" w14:textId="728EC4BD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AAGTCAGCATTTCCAGCAGC</w:t>
            </w:r>
          </w:p>
        </w:tc>
      </w:tr>
      <w:tr w:rsidR="00840164" w:rsidRPr="00165B2D" w14:paraId="78F61695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50774F3" w14:textId="490E8E10" w:rsidR="00840164" w:rsidRPr="00642496" w:rsidRDefault="00840164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c-KIT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1E4DF7" w14:textId="30C996CA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GTTCTGCTCCTACTGCTTCGC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57A1E5B4" w14:textId="60B38B95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CCACGCGGACTATTAAGTCTGA</w:t>
            </w:r>
          </w:p>
        </w:tc>
      </w:tr>
      <w:tr w:rsidR="00840164" w:rsidRPr="00165B2D" w14:paraId="36E6C6CF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1FCB074" w14:textId="3E411DCC" w:rsidR="00840164" w:rsidRPr="00642496" w:rsidRDefault="00840164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Cyclophilin A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60A472E" w14:textId="2ADE95BC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AGTCCATCTATGGGGAGAAATTTG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43597EE9" w14:textId="34120462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GCCTCCACAATATTCATGCCTTC</w:t>
            </w:r>
          </w:p>
        </w:tc>
      </w:tr>
      <w:tr w:rsidR="00840164" w:rsidRPr="00165B2D" w14:paraId="3E8D9291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6383A61" w14:textId="0B7058A6" w:rsidR="00840164" w:rsidRPr="00642496" w:rsidRDefault="00840164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DIO3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624571C" w14:textId="35CA0702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CCTGGGACTCTGCTTCTGTAAC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3B2E85AB" w14:textId="7CCE0B10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GGGGTGTAAGAAAATGCTGTAGAG</w:t>
            </w:r>
          </w:p>
        </w:tc>
      </w:tr>
      <w:tr w:rsidR="00840164" w:rsidRPr="00165B2D" w14:paraId="0CBA9BEA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3C9CCA" w14:textId="30B3E785" w:rsidR="00840164" w:rsidRPr="00642496" w:rsidRDefault="00840164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GLI1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57E29A" w14:textId="07FD0FA8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TCCACAGGCATACAGGATCC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4E9CF307" w14:textId="631A060F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GATGTGCTCGCTGTTGATGT</w:t>
            </w:r>
          </w:p>
        </w:tc>
      </w:tr>
      <w:tr w:rsidR="00840164" w:rsidRPr="00165B2D" w14:paraId="2B05CEF4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DFC1A00" w14:textId="6BD325BA" w:rsidR="00840164" w:rsidRPr="00642496" w:rsidRDefault="00840164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GLI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7E6277" w14:textId="2FFDF2D6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CCTACCGATTGACATGCGAC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3A9461CC" w14:textId="5C4F9337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ACAGAACGGAGGTAGTGCTC</w:t>
            </w:r>
          </w:p>
        </w:tc>
      </w:tr>
      <w:tr w:rsidR="00F95441" w:rsidRPr="00165B2D" w14:paraId="65AC9899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43CDF293" w14:textId="5515090D" w:rsidR="00F95441" w:rsidRPr="00642496" w:rsidRDefault="00286A05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>
              <w:rPr>
                <w:rFonts w:ascii="Cambria" w:eastAsia="Times New Roman" w:hAnsi="Cambria" w:cs="Times New Roman"/>
                <w:b/>
                <w:bCs/>
                <w:lang w:val="en-US"/>
              </w:rPr>
              <w:t>Hairless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EDFC878" w14:textId="6855BD04" w:rsidR="00F95441" w:rsidRPr="00642496" w:rsidRDefault="00286A05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286A05">
              <w:rPr>
                <w:rFonts w:ascii="Cambria" w:eastAsia="Times New Roman" w:hAnsi="Cambria" w:cs="Times New Roman"/>
                <w:lang w:val="en-US"/>
              </w:rPr>
              <w:t>CACCAACTCCAGCTCTGAGG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7A1A7FFA" w14:textId="4911741E" w:rsidR="00F95441" w:rsidRPr="00642496" w:rsidRDefault="00286A05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286A05">
              <w:rPr>
                <w:rFonts w:ascii="Cambria" w:eastAsia="Times New Roman" w:hAnsi="Cambria" w:cs="Times New Roman"/>
                <w:lang w:val="en-US"/>
              </w:rPr>
              <w:t>TGTCCTCTGTCACGGCTG</w:t>
            </w:r>
          </w:p>
        </w:tc>
      </w:tr>
      <w:tr w:rsidR="00840164" w:rsidRPr="00165B2D" w14:paraId="1583CAB4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8E12D27" w14:textId="097D46BA" w:rsidR="00840164" w:rsidRPr="00642496" w:rsidRDefault="00840164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KRT8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18DE1BA" w14:textId="7BFBBC0B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ATCAACTTCCTCAGGCAGCT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0B1944A9" w14:textId="0F4D0502" w:rsidR="00840164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CCTCAATCTCAGCCTGGAGCC</w:t>
            </w:r>
          </w:p>
        </w:tc>
      </w:tr>
      <w:tr w:rsidR="00F95441" w:rsidRPr="00165B2D" w14:paraId="3E670C49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7AD2D318" w14:textId="66637B37" w:rsidR="00F95441" w:rsidRPr="00642496" w:rsidRDefault="00F95441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KRT</w:t>
            </w:r>
            <w:r>
              <w:rPr>
                <w:rFonts w:ascii="Cambria" w:eastAsia="Times New Roman" w:hAnsi="Cambria" w:cs="Times New Roman"/>
                <w:b/>
                <w:bCs/>
                <w:lang w:val="en-US"/>
              </w:rPr>
              <w:t>10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04F932BD" w14:textId="13EE67F0" w:rsidR="00F95441" w:rsidRPr="00642496" w:rsidRDefault="00F95441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>
              <w:rPr>
                <w:rFonts w:ascii="Cambria" w:eastAsia="Times New Roman" w:hAnsi="Cambria" w:cs="Times New Roman"/>
                <w:lang w:val="en-US"/>
              </w:rPr>
              <w:t>TTGCTGAACAAAACCGCAAA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671C293E" w14:textId="187260B1" w:rsidR="00F95441" w:rsidRPr="00642496" w:rsidRDefault="00F95441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>
              <w:rPr>
                <w:rFonts w:ascii="Cambria" w:eastAsia="Times New Roman" w:hAnsi="Cambria" w:cs="Times New Roman"/>
                <w:lang w:val="en-US"/>
              </w:rPr>
              <w:t>TGTAGTCAGTTCCTTGCTCTTTTCAT</w:t>
            </w:r>
          </w:p>
        </w:tc>
      </w:tr>
      <w:tr w:rsidR="00840164" w:rsidRPr="00165B2D" w14:paraId="009D50E0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FA56D0" w14:textId="41AD7DE8" w:rsidR="00840164" w:rsidRPr="00642496" w:rsidRDefault="00840164" w:rsidP="00642496">
            <w:pPr>
              <w:widowControl w:val="0"/>
              <w:autoSpaceDE w:val="0"/>
              <w:autoSpaceDN w:val="0"/>
              <w:spacing w:before="1"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KRT1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E14846" w14:textId="761D3EE6" w:rsidR="00840164" w:rsidRPr="00642496" w:rsidRDefault="00EA3F17" w:rsidP="00642496">
            <w:pPr>
              <w:widowControl w:val="0"/>
              <w:autoSpaceDE w:val="0"/>
              <w:autoSpaceDN w:val="0"/>
              <w:spacing w:before="1"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AGGAGATGACCTTGCCATCCT</w:t>
            </w:r>
          </w:p>
        </w:tc>
        <w:tc>
          <w:tcPr>
            <w:tcW w:w="5060" w:type="dxa"/>
            <w:shd w:val="clear" w:color="auto" w:fill="auto"/>
            <w:noWrap/>
            <w:vAlign w:val="center"/>
            <w:hideMark/>
          </w:tcPr>
          <w:p w14:paraId="059E6FB0" w14:textId="1B274029" w:rsidR="00840164" w:rsidRPr="00642496" w:rsidRDefault="00EA3F17" w:rsidP="00642496">
            <w:pPr>
              <w:widowControl w:val="0"/>
              <w:autoSpaceDE w:val="0"/>
              <w:autoSpaceDN w:val="0"/>
              <w:spacing w:before="1"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GGCTGATTGGCAGCGTGGAGGA</w:t>
            </w:r>
          </w:p>
        </w:tc>
      </w:tr>
      <w:tr w:rsidR="00840164" w:rsidRPr="00165B2D" w14:paraId="359B8431" w14:textId="77777777" w:rsidTr="000C5F93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26D2ECBF" w14:textId="727CC6F5" w:rsidR="00840164" w:rsidRPr="00642496" w:rsidRDefault="00840164" w:rsidP="00642496">
            <w:pPr>
              <w:spacing w:after="0" w:line="480" w:lineRule="auto"/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b/>
                <w:bCs/>
                <w:color w:val="000000"/>
                <w:lang w:eastAsia="en-GB"/>
              </w:rPr>
              <w:t>MAGEA3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04D13096" w14:textId="4D8FB295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GAAGCCGGCCCAGGCTCG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68418BC2" w14:textId="7A9EEE5B" w:rsidR="00840164" w:rsidRPr="00642496" w:rsidRDefault="00EA3F17" w:rsidP="00642496">
            <w:pPr>
              <w:spacing w:after="0" w:line="480" w:lineRule="auto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642496">
              <w:rPr>
                <w:rFonts w:ascii="Cambria" w:eastAsia="Times New Roman" w:hAnsi="Cambria" w:cs="Calibri"/>
                <w:color w:val="000000"/>
                <w:lang w:eastAsia="en-GB"/>
              </w:rPr>
              <w:t>GGAGTCCTCATAGGATTGGCTCC</w:t>
            </w:r>
          </w:p>
        </w:tc>
      </w:tr>
      <w:tr w:rsidR="00E64D6C" w:rsidRPr="000A1C5A" w14:paraId="7F2E3E58" w14:textId="77777777" w:rsidTr="007F0A36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63FD33F6" w14:textId="77777777" w:rsidR="00E64D6C" w:rsidRPr="00642496" w:rsidRDefault="00E64D6C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PTCH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03BF3FB5" w14:textId="167D90C7" w:rsidR="00E64D6C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GTGTGCGCGCAAAGGCATCCCAC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55281EB1" w14:textId="156BD64D" w:rsidR="00E64D6C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TTTCTGCGACGCGATTGGCTCGC</w:t>
            </w:r>
          </w:p>
        </w:tc>
      </w:tr>
      <w:tr w:rsidR="00EA3F17" w:rsidRPr="000A1C5A" w14:paraId="31D8B5A7" w14:textId="77777777" w:rsidTr="007F0A36">
        <w:trPr>
          <w:trHeight w:val="285"/>
        </w:trPr>
        <w:tc>
          <w:tcPr>
            <w:tcW w:w="1600" w:type="dxa"/>
            <w:shd w:val="clear" w:color="auto" w:fill="auto"/>
            <w:noWrap/>
            <w:vAlign w:val="center"/>
          </w:tcPr>
          <w:p w14:paraId="44F32C7A" w14:textId="3A7AA61B" w:rsidR="00EA3F17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b/>
                <w:bCs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b/>
                <w:bCs/>
                <w:lang w:val="en-US"/>
              </w:rPr>
              <w:t>TP63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3FFE0CA0" w14:textId="26CE037E" w:rsidR="00EA3F17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CCAGCTTATCAACCCTCAGC</w:t>
            </w:r>
          </w:p>
        </w:tc>
        <w:tc>
          <w:tcPr>
            <w:tcW w:w="5060" w:type="dxa"/>
            <w:shd w:val="clear" w:color="auto" w:fill="auto"/>
            <w:noWrap/>
            <w:vAlign w:val="center"/>
          </w:tcPr>
          <w:p w14:paraId="10373AD5" w14:textId="741D73FA" w:rsidR="00EA3F17" w:rsidRPr="00642496" w:rsidRDefault="00EA3F17" w:rsidP="00642496">
            <w:pPr>
              <w:widowControl w:val="0"/>
              <w:autoSpaceDE w:val="0"/>
              <w:autoSpaceDN w:val="0"/>
              <w:spacing w:after="0" w:line="480" w:lineRule="auto"/>
              <w:rPr>
                <w:rFonts w:ascii="Cambria" w:eastAsia="Times New Roman" w:hAnsi="Cambria" w:cs="Times New Roman"/>
                <w:lang w:val="en-US"/>
              </w:rPr>
            </w:pPr>
            <w:r w:rsidRPr="00642496">
              <w:rPr>
                <w:rFonts w:ascii="Cambria" w:eastAsia="Times New Roman" w:hAnsi="Cambria" w:cs="Times New Roman"/>
                <w:lang w:val="en-US"/>
              </w:rPr>
              <w:t>TGCCATCAGGAATGGTTGTA</w:t>
            </w:r>
          </w:p>
        </w:tc>
      </w:tr>
    </w:tbl>
    <w:p w14:paraId="0459C38E" w14:textId="77777777" w:rsidR="000A1C5A" w:rsidRPr="007677F5" w:rsidRDefault="000A1C5A" w:rsidP="002D1654">
      <w:pPr>
        <w:spacing w:line="360" w:lineRule="auto"/>
        <w:jc w:val="both"/>
        <w:rPr>
          <w:rFonts w:ascii="Cambria" w:hAnsi="Cambria"/>
          <w:lang w:val="en-US"/>
        </w:rPr>
      </w:pPr>
    </w:p>
    <w:p w14:paraId="06929A94" w14:textId="77777777" w:rsidR="00240819" w:rsidRDefault="00240819" w:rsidP="00C4231B">
      <w:pPr>
        <w:tabs>
          <w:tab w:val="left" w:pos="567"/>
        </w:tabs>
        <w:ind w:left="-284"/>
      </w:pPr>
    </w:p>
    <w:sectPr w:rsidR="00240819" w:rsidSect="00C845DB">
      <w:pgSz w:w="11906" w:h="16838"/>
      <w:pgMar w:top="1440" w:right="1440" w:bottom="1440" w:left="85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31B"/>
    <w:rsid w:val="0002145F"/>
    <w:rsid w:val="00040480"/>
    <w:rsid w:val="00080DB6"/>
    <w:rsid w:val="000A1C5A"/>
    <w:rsid w:val="000C5F93"/>
    <w:rsid w:val="0016262F"/>
    <w:rsid w:val="00165B2D"/>
    <w:rsid w:val="0018344E"/>
    <w:rsid w:val="002144E5"/>
    <w:rsid w:val="00240819"/>
    <w:rsid w:val="0024759E"/>
    <w:rsid w:val="00272305"/>
    <w:rsid w:val="00286A05"/>
    <w:rsid w:val="002D1654"/>
    <w:rsid w:val="00482D0E"/>
    <w:rsid w:val="00493F60"/>
    <w:rsid w:val="00524BEF"/>
    <w:rsid w:val="0059272E"/>
    <w:rsid w:val="00593FA1"/>
    <w:rsid w:val="00642496"/>
    <w:rsid w:val="00685E2B"/>
    <w:rsid w:val="006A01F9"/>
    <w:rsid w:val="007677F5"/>
    <w:rsid w:val="00825D76"/>
    <w:rsid w:val="00840164"/>
    <w:rsid w:val="008E1E35"/>
    <w:rsid w:val="00942201"/>
    <w:rsid w:val="009B1E72"/>
    <w:rsid w:val="00A31016"/>
    <w:rsid w:val="00AA6ADF"/>
    <w:rsid w:val="00B51903"/>
    <w:rsid w:val="00B723BF"/>
    <w:rsid w:val="00C4231B"/>
    <w:rsid w:val="00C845DB"/>
    <w:rsid w:val="00CC33BF"/>
    <w:rsid w:val="00DB2E61"/>
    <w:rsid w:val="00DF241C"/>
    <w:rsid w:val="00E210FE"/>
    <w:rsid w:val="00E64D6C"/>
    <w:rsid w:val="00EA3F17"/>
    <w:rsid w:val="00EB7C5E"/>
    <w:rsid w:val="00F95441"/>
    <w:rsid w:val="00FE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483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45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845DB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E210FE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45D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845DB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E210F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7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53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2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6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2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4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69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5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5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9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4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9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14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2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08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75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0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2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77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3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6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68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1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29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9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74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7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2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66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7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8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6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14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9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7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81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6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8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9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8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1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1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8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35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3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29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00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3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2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2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2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0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9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9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0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7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55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2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6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1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57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9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6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30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2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7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62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3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7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3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27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7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27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5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0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Lyons</dc:creator>
  <cp:keywords/>
  <dc:description/>
  <cp:lastModifiedBy>monica</cp:lastModifiedBy>
  <cp:revision>2</cp:revision>
  <dcterms:created xsi:type="dcterms:W3CDTF">2021-02-24T12:01:00Z</dcterms:created>
  <dcterms:modified xsi:type="dcterms:W3CDTF">2021-02-24T12:01:00Z</dcterms:modified>
</cp:coreProperties>
</file>